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3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4T22:08:00Z</dcterms:created>
  <dc:creator>mocampo</dc:creator>
  <dc:description/>
  <cp:keywords/>
  <dc:language>en-US</dc:language>
  <cp:lastModifiedBy>Jordi Munoz-Muriedas</cp:lastModifiedBy>
  <dcterms:modified xsi:type="dcterms:W3CDTF">2020-12-18T12:18: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C146E530A4044CAEB2E8C360CBD233</vt:lpwstr>
  </property>
</Properties>
</file>